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54D378" w14:textId="2BEBA868" w:rsidR="00994A3D" w:rsidRPr="00662991" w:rsidRDefault="00662991" w:rsidP="00662991">
      <w:pPr>
        <w:pStyle w:val="Heading2"/>
        <w:numPr>
          <w:ilvl w:val="0"/>
          <w:numId w:val="0"/>
        </w:numPr>
        <w:rPr>
          <w:sz w:val="28"/>
          <w:szCs w:val="28"/>
        </w:rPr>
      </w:pPr>
      <w:r>
        <w:rPr>
          <w:sz w:val="28"/>
          <w:szCs w:val="28"/>
        </w:rPr>
        <w:t>Supplementary Figures</w:t>
      </w:r>
    </w:p>
    <w:p w14:paraId="3C419443" w14:textId="7D35055F" w:rsidR="00994A3D" w:rsidRPr="001549D3" w:rsidRDefault="0058109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61C023F" wp14:editId="7F7A2E10">
            <wp:extent cx="4922621" cy="6153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rary fig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4636" cy="6155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101BE8C3" w:rsidR="00DE23E8" w:rsidRPr="00662991" w:rsidRDefault="00994A3D" w:rsidP="00662991">
      <w:pPr>
        <w:rPr>
          <w:b/>
          <w:bCs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proofErr w:type="gramStart"/>
      <w:r w:rsidRPr="0001436A">
        <w:rPr>
          <w:rFonts w:cs="Times New Roman"/>
          <w:b/>
          <w:szCs w:val="24"/>
        </w:rPr>
        <w:t>.</w:t>
      </w:r>
      <w:r w:rsidR="00662991">
        <w:t>.</w:t>
      </w:r>
      <w:proofErr w:type="gramEnd"/>
      <w:r w:rsidR="00662991">
        <w:t xml:space="preserve">  Correlation line and 95% CI between fold increase in antibody levels generated in post-immune serum and methylation levels in the pretreated PBMCs for the top 3 genes from Table S2 is </w:t>
      </w:r>
      <w:proofErr w:type="gramStart"/>
      <w:r w:rsidR="00662991">
        <w:t>depicted .</w:t>
      </w:r>
      <w:proofErr w:type="gramEnd"/>
      <w:r w:rsidR="00662991">
        <w:t xml:space="preserve"> Correlation coefficient (R) and p value for </w:t>
      </w:r>
      <w:r w:rsidR="00662991">
        <w:t>each correlation line are shown.</w:t>
      </w:r>
      <w:bookmarkStart w:id="0" w:name="_GoBack"/>
      <w:bookmarkEnd w:id="0"/>
      <w:r w:rsidR="00662991">
        <w:t xml:space="preserve"> </w:t>
      </w:r>
    </w:p>
    <w:p w14:paraId="1F3CAD11" w14:textId="75C83413" w:rsidR="00662991" w:rsidRDefault="00662991" w:rsidP="00662991">
      <w:pPr>
        <w:keepNext/>
      </w:pPr>
    </w:p>
    <w:p w14:paraId="1C82A102" w14:textId="357BB626" w:rsidR="00662991" w:rsidRDefault="00662991" w:rsidP="00662991">
      <w:pPr>
        <w:keepNext/>
      </w:pPr>
      <w:r>
        <w:rPr>
          <w:noProof/>
        </w:rPr>
        <w:drawing>
          <wp:inline distT="0" distB="0" distL="0" distR="0" wp14:anchorId="6BE321C9" wp14:editId="59D716DB">
            <wp:extent cx="5572125" cy="6965014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rary fig 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5882" cy="696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B48AC" w14:textId="46771790" w:rsidR="00662991" w:rsidRDefault="00662991" w:rsidP="00662991">
      <w:pPr>
        <w:rPr>
          <w:b/>
          <w:bCs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>
        <w:t xml:space="preserve">.  Correlation line and 95% CI between fold increase in IFN-γ levels generated in post-immune serum and methylation levels in pretreated PBMCs for the top 3 genes from Table S4 </w:t>
      </w:r>
      <w:proofErr w:type="gramStart"/>
      <w:r>
        <w:t>is depicted</w:t>
      </w:r>
      <w:proofErr w:type="gramEnd"/>
      <w:r>
        <w:t xml:space="preserve">. Correlation coefficient (R) and p value for each correlation line </w:t>
      </w:r>
      <w:proofErr w:type="gramStart"/>
      <w:r>
        <w:t>are shown</w:t>
      </w:r>
      <w:proofErr w:type="gramEnd"/>
      <w:r>
        <w:t>.</w:t>
      </w:r>
    </w:p>
    <w:sectPr w:rsidR="0066299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3D589A" w14:textId="77777777" w:rsidR="00347664" w:rsidRDefault="00347664" w:rsidP="00117666">
      <w:pPr>
        <w:spacing w:after="0"/>
      </w:pPr>
      <w:r>
        <w:separator/>
      </w:r>
    </w:p>
  </w:endnote>
  <w:endnote w:type="continuationSeparator" w:id="0">
    <w:p w14:paraId="41C75ED9" w14:textId="77777777" w:rsidR="00347664" w:rsidRDefault="003476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AE1C7B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29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AE1C7B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299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E5C728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29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E5C728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299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5AD38B" w14:textId="77777777" w:rsidR="00347664" w:rsidRDefault="00347664" w:rsidP="00117666">
      <w:pPr>
        <w:spacing w:after="0"/>
      </w:pPr>
      <w:r>
        <w:separator/>
      </w:r>
    </w:p>
  </w:footnote>
  <w:footnote w:type="continuationSeparator" w:id="0">
    <w:p w14:paraId="2E1091AA" w14:textId="77777777" w:rsidR="00347664" w:rsidRDefault="003476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766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109D"/>
    <w:rsid w:val="00593EEA"/>
    <w:rsid w:val="005A5EEE"/>
    <w:rsid w:val="006375C7"/>
    <w:rsid w:val="00654E8F"/>
    <w:rsid w:val="00660D05"/>
    <w:rsid w:val="0066299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2E802DB-9528-4F3B-A1BD-C2ED05AF4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rbassi, Behjatolah M.</cp:lastModifiedBy>
  <cp:revision>2</cp:revision>
  <cp:lastPrinted>2013-10-03T12:51:00Z</cp:lastPrinted>
  <dcterms:created xsi:type="dcterms:W3CDTF">2019-10-10T19:46:00Z</dcterms:created>
  <dcterms:modified xsi:type="dcterms:W3CDTF">2019-10-10T19:46:00Z</dcterms:modified>
</cp:coreProperties>
</file>